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A061A" w14:textId="1F66EA00" w:rsidR="004E3B3F" w:rsidRPr="004E3B3F" w:rsidRDefault="004E3B3F" w:rsidP="004E3B3F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4E3B3F">
        <w:rPr>
          <w:b/>
          <w:bCs/>
          <w:i w:val="0"/>
          <w:iCs w:val="0"/>
          <w:color w:val="auto"/>
          <w:sz w:val="22"/>
          <w:szCs w:val="22"/>
        </w:rPr>
        <w:t>S1 Table. Missing Amino acid residues among 4 chains of native protein (TNF-α) and their position range.</w:t>
      </w:r>
    </w:p>
    <w:tbl>
      <w:tblPr>
        <w:tblpPr w:leftFromText="180" w:rightFromText="180" w:vertAnchor="text" w:horzAnchor="margin" w:tblpY="117"/>
        <w:tblW w:w="93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3"/>
        <w:gridCol w:w="4162"/>
        <w:gridCol w:w="3115"/>
      </w:tblGrid>
      <w:tr w:rsidR="004E3B3F" w14:paraId="2DDB4962" w14:textId="77777777" w:rsidTr="004E3B3F">
        <w:trPr>
          <w:trHeight w:val="440"/>
        </w:trPr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7006F" w14:textId="77777777" w:rsidR="004E3B3F" w:rsidRPr="00B239BB" w:rsidRDefault="004E3B3F" w:rsidP="004E3B3F">
            <w:pPr>
              <w:pStyle w:val="BodyA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eadingh.30j0zll"/>
            <w:bookmarkEnd w:id="0"/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ins</w:t>
            </w:r>
          </w:p>
        </w:tc>
        <w:tc>
          <w:tcPr>
            <w:tcW w:w="4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8556C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Missing Residues</w:t>
            </w:r>
          </w:p>
        </w:tc>
        <w:tc>
          <w:tcPr>
            <w:tcW w:w="3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20BCA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gment ranges</w:t>
            </w:r>
          </w:p>
        </w:tc>
      </w:tr>
      <w:tr w:rsidR="004E3B3F" w14:paraId="6231CEFA" w14:textId="77777777" w:rsidTr="004E3B3F">
        <w:trPr>
          <w:trHeight w:val="20"/>
        </w:trPr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AF7F6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4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77D85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73965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31-35, 102-112</w:t>
            </w:r>
          </w:p>
        </w:tc>
      </w:tr>
      <w:tr w:rsidR="004E3B3F" w14:paraId="2B3E96BF" w14:textId="77777777" w:rsidTr="004E3B3F">
        <w:trPr>
          <w:trHeight w:val="20"/>
        </w:trPr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E2D41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4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AE7B1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712F1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104-111</w:t>
            </w:r>
          </w:p>
        </w:tc>
      </w:tr>
      <w:tr w:rsidR="004E3B3F" w14:paraId="33FAF181" w14:textId="77777777" w:rsidTr="004E3B3F">
        <w:trPr>
          <w:trHeight w:val="20"/>
        </w:trPr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9E625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4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EDB3B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D2C58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31-35, 86-88,102-112</w:t>
            </w:r>
          </w:p>
        </w:tc>
      </w:tr>
      <w:tr w:rsidR="004E3B3F" w14:paraId="14B658B3" w14:textId="77777777" w:rsidTr="004E3B3F">
        <w:trPr>
          <w:trHeight w:val="20"/>
        </w:trPr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FAAEB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4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CD709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229B1" w14:textId="77777777" w:rsidR="004E3B3F" w:rsidRPr="00B239BB" w:rsidRDefault="004E3B3F" w:rsidP="004E3B3F">
            <w:pPr>
              <w:pStyle w:val="BodyA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104-110</w:t>
            </w:r>
          </w:p>
        </w:tc>
      </w:tr>
    </w:tbl>
    <w:p w14:paraId="7A8BF8FA" w14:textId="77777777" w:rsidR="00E96990" w:rsidRDefault="00E96990" w:rsidP="00B75671">
      <w:pPr>
        <w:pStyle w:val="BodyA"/>
        <w:keepNext/>
        <w:widowControl w:val="0"/>
        <w:spacing w:after="200" w:line="240" w:lineRule="auto"/>
      </w:pPr>
      <w:bookmarkStart w:id="1" w:name="_headingh.2et92p0"/>
      <w:bookmarkStart w:id="2" w:name="_GoBack"/>
      <w:bookmarkEnd w:id="1"/>
      <w:bookmarkEnd w:id="2"/>
    </w:p>
    <w:sectPr w:rsidR="00E96990" w:rsidSect="00B239BB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8709DD" w14:textId="77777777" w:rsidR="00AD1CDB" w:rsidRDefault="00AD1CDB">
      <w:r>
        <w:separator/>
      </w:r>
    </w:p>
  </w:endnote>
  <w:endnote w:type="continuationSeparator" w:id="0">
    <w:p w14:paraId="3A3061E2" w14:textId="77777777" w:rsidR="00AD1CDB" w:rsidRDefault="00AD1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Helvetica Neue">
    <w:altName w:val="Sylfae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069049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579A041" w14:textId="0269A521" w:rsidR="00CF3CC0" w:rsidRDefault="004E035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B75671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B75671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6059117" w14:textId="77777777" w:rsidR="00B43882" w:rsidRDefault="00AD1CDB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E79C61" w14:textId="77777777" w:rsidR="00AD1CDB" w:rsidRDefault="00AD1CDB">
      <w:r>
        <w:separator/>
      </w:r>
    </w:p>
  </w:footnote>
  <w:footnote w:type="continuationSeparator" w:id="0">
    <w:p w14:paraId="711C568F" w14:textId="77777777" w:rsidR="00AD1CDB" w:rsidRDefault="00AD1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411"/>
    <w:rsid w:val="00297006"/>
    <w:rsid w:val="004E035E"/>
    <w:rsid w:val="004E3B3F"/>
    <w:rsid w:val="00733DEA"/>
    <w:rsid w:val="007969CD"/>
    <w:rsid w:val="00841D69"/>
    <w:rsid w:val="009427AD"/>
    <w:rsid w:val="009B241D"/>
    <w:rsid w:val="00AB2371"/>
    <w:rsid w:val="00AD1CDB"/>
    <w:rsid w:val="00B239BB"/>
    <w:rsid w:val="00B32E63"/>
    <w:rsid w:val="00B75671"/>
    <w:rsid w:val="00B80244"/>
    <w:rsid w:val="00E96990"/>
    <w:rsid w:val="00EB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A201F"/>
  <w15:chartTrackingRefBased/>
  <w15:docId w15:val="{1D0F69F0-A010-4700-9D8B-6C1BA023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EB041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EB04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EB0411"/>
  </w:style>
  <w:style w:type="paragraph" w:styleId="Footer">
    <w:name w:val="footer"/>
    <w:basedOn w:val="Normal"/>
    <w:link w:val="FooterChar"/>
    <w:uiPriority w:val="99"/>
    <w:unhideWhenUsed/>
    <w:rsid w:val="00EB0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411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B0411"/>
  </w:style>
  <w:style w:type="paragraph" w:styleId="Caption">
    <w:name w:val="caption"/>
    <w:basedOn w:val="Normal"/>
    <w:next w:val="Normal"/>
    <w:uiPriority w:val="35"/>
    <w:unhideWhenUsed/>
    <w:qFormat/>
    <w:rsid w:val="004E3B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a nabi</dc:creator>
  <cp:keywords/>
  <dc:description/>
  <cp:lastModifiedBy>USER</cp:lastModifiedBy>
  <cp:revision>4</cp:revision>
  <dcterms:created xsi:type="dcterms:W3CDTF">2024-10-07T11:49:00Z</dcterms:created>
  <dcterms:modified xsi:type="dcterms:W3CDTF">2024-10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78372-f40c-42b6-808c-1bda55e26363</vt:lpwstr>
  </property>
</Properties>
</file>